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6B6A7B" w14:textId="7CF0899D" w:rsidR="0076693A" w:rsidRPr="00035868" w:rsidRDefault="0076693A" w:rsidP="00035868">
      <w:pPr>
        <w:wordWrap/>
        <w:spacing w:line="360" w:lineRule="auto"/>
        <w:rPr>
          <w:rFonts w:ascii="Times New Roman" w:hAnsi="Times New Roman" w:cs="Times New Roman"/>
          <w:szCs w:val="20"/>
        </w:rPr>
      </w:pPr>
      <w:bookmarkStart w:id="0" w:name="_Hlk158022107"/>
      <w:r w:rsidRPr="00035868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CC45D4" w:rsidRPr="00035868">
        <w:rPr>
          <w:rFonts w:ascii="Times New Roman" w:hAnsi="Times New Roman" w:cs="Times New Roman"/>
          <w:b/>
          <w:bCs/>
          <w:szCs w:val="20"/>
        </w:rPr>
        <w:t>Table</w:t>
      </w:r>
      <w:r w:rsidR="00B73EFD" w:rsidRPr="00035868">
        <w:rPr>
          <w:rFonts w:ascii="Times New Roman" w:hAnsi="Times New Roman" w:cs="Times New Roman"/>
          <w:b/>
          <w:bCs/>
          <w:szCs w:val="20"/>
        </w:rPr>
        <w:t xml:space="preserve"> 1</w:t>
      </w:r>
      <w:r w:rsidR="00CC45D4" w:rsidRPr="00035868">
        <w:rPr>
          <w:rFonts w:ascii="Times New Roman" w:hAnsi="Times New Roman" w:cs="Times New Roman"/>
          <w:b/>
          <w:bCs/>
          <w:szCs w:val="20"/>
        </w:rPr>
        <w:t>.</w:t>
      </w:r>
      <w:r w:rsidR="00CC45D4" w:rsidRPr="00035868">
        <w:rPr>
          <w:rFonts w:ascii="Times New Roman" w:hAnsi="Times New Roman" w:cs="Times New Roman"/>
          <w:szCs w:val="20"/>
        </w:rPr>
        <w:t xml:space="preserve"> </w:t>
      </w:r>
      <w:r w:rsidR="00B73EFD" w:rsidRPr="00035868">
        <w:rPr>
          <w:rFonts w:ascii="Times New Roman" w:hAnsi="Times New Roman" w:cs="Times New Roman"/>
          <w:szCs w:val="20"/>
        </w:rPr>
        <w:t>Procedure, diagnosis, and drug codes used in the HIRA database</w:t>
      </w:r>
    </w:p>
    <w:tbl>
      <w:tblPr>
        <w:tblW w:w="4793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155"/>
        <w:gridCol w:w="3516"/>
        <w:gridCol w:w="2981"/>
      </w:tblGrid>
      <w:tr w:rsidR="0076693A" w:rsidRPr="00035868" w14:paraId="4C5D97CD" w14:textId="59B9A318" w:rsidTr="00B73EFD"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E9844" w14:textId="08477D8A" w:rsidR="0076693A" w:rsidRPr="00035868" w:rsidRDefault="0076693A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bCs/>
                <w:szCs w:val="20"/>
              </w:rPr>
              <w:t>Category</w:t>
            </w:r>
          </w:p>
        </w:tc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EF09F3" w14:textId="08B357A5" w:rsidR="0076693A" w:rsidRPr="00035868" w:rsidRDefault="0076693A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b/>
                <w:szCs w:val="20"/>
              </w:rPr>
              <w:t>Definition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</w:tcPr>
          <w:p w14:paraId="5764B58B" w14:textId="3D1962A8" w:rsidR="0076693A" w:rsidRPr="00035868" w:rsidRDefault="0076693A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b/>
                <w:szCs w:val="20"/>
              </w:rPr>
              <w:t>Codes used</w:t>
            </w:r>
          </w:p>
        </w:tc>
      </w:tr>
      <w:tr w:rsidR="00CD4ACB" w:rsidRPr="00035868" w14:paraId="76ACD1FD" w14:textId="77777777" w:rsidTr="00B73EFD">
        <w:tc>
          <w:tcPr>
            <w:tcW w:w="1245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E84F3" w14:textId="1973B1D8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bCs/>
                <w:iCs/>
                <w:szCs w:val="20"/>
              </w:rPr>
              <w:t>Diagnosis</w:t>
            </w:r>
          </w:p>
        </w:tc>
        <w:tc>
          <w:tcPr>
            <w:tcW w:w="203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9F4322" w14:textId="7C9B8233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Pulmonary tuberculosis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DF358F" w14:textId="74DECF71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A15, A16</w:t>
            </w:r>
          </w:p>
        </w:tc>
      </w:tr>
      <w:tr w:rsidR="00CD4ACB" w:rsidRPr="00035868" w14:paraId="4B01D3F3" w14:textId="2DA13A91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D86B8" w14:textId="252A97A5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D2D5B" w14:textId="3886CF76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Extrapulmonary tuberculosis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DC8F1" w14:textId="17ACFAF3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eastAsia="da-DK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A17, A18</w:t>
            </w:r>
          </w:p>
        </w:tc>
      </w:tr>
      <w:tr w:rsidR="00CD4ACB" w:rsidRPr="00035868" w14:paraId="2D4D9A07" w14:textId="3A2226DA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CED97" w14:textId="577A1C6B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eastAsia="Calibri" w:hAnsi="Times New Roman" w:cs="Times New Roman"/>
                <w:b/>
                <w:szCs w:val="20"/>
                <w:lang w:eastAsia="da-DK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3F3D1" w14:textId="5344FDFD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Cs w:val="20"/>
                <w:lang w:eastAsia="da-DK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Diabetes mellitus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5BC9F" w14:textId="35563B6B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E10, E11, E12, E13, E14</w:t>
            </w:r>
          </w:p>
        </w:tc>
      </w:tr>
      <w:tr w:rsidR="00CD4ACB" w:rsidRPr="00035868" w14:paraId="57017326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05889" w14:textId="3D6DB105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15C62" w14:textId="1F7D3897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Hypertension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1E290" w14:textId="26CCC259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I10, I11, I12, I13, I15</w:t>
            </w:r>
          </w:p>
        </w:tc>
      </w:tr>
      <w:tr w:rsidR="00CD4ACB" w:rsidRPr="00035868" w14:paraId="7123490D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11450E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30499" w14:textId="74DB97EE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Liver diseases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44B9B" w14:textId="3C1FE613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K70-77</w:t>
            </w:r>
          </w:p>
        </w:tc>
      </w:tr>
      <w:tr w:rsidR="00CD4ACB" w:rsidRPr="00035868" w14:paraId="2246685B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19793" w14:textId="552EFC4C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0BC04" w14:textId="20D1E2CF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Kidney diseases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9C895" w14:textId="507E0BAE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N00-29</w:t>
            </w:r>
          </w:p>
        </w:tc>
      </w:tr>
      <w:tr w:rsidR="00CD4ACB" w:rsidRPr="00035868" w14:paraId="0254ED01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0888C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36D8E" w14:textId="08D0CAF4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hAnsi="Times New Roman" w:cs="Times New Roman"/>
                <w:szCs w:val="20"/>
              </w:rPr>
              <w:t>Dementia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</w:tcPr>
          <w:p w14:paraId="25CE9C75" w14:textId="4D06BB2C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hAnsi="Times New Roman" w:cs="Times New Roman"/>
                <w:szCs w:val="20"/>
              </w:rPr>
              <w:t>G30</w:t>
            </w:r>
          </w:p>
        </w:tc>
      </w:tr>
      <w:tr w:rsidR="00CD4ACB" w:rsidRPr="00035868" w14:paraId="40B7A7C3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AD7F8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C2440" w14:textId="16475A3C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hAnsi="Times New Roman" w:cs="Times New Roman"/>
                <w:szCs w:val="20"/>
              </w:rPr>
              <w:t>Rheumatoid arthritis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</w:tcPr>
          <w:p w14:paraId="72479F50" w14:textId="4A5D5BB4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hAnsi="Times New Roman" w:cs="Times New Roman"/>
                <w:szCs w:val="20"/>
              </w:rPr>
              <w:t>M05, M06</w:t>
            </w:r>
          </w:p>
        </w:tc>
      </w:tr>
      <w:tr w:rsidR="00CD4ACB" w:rsidRPr="00035868" w14:paraId="4161E66F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105A3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21D27" w14:textId="64E60724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Overall optic neuropathy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519F8" w14:textId="67EDC2BB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46, H47.2, H47.7 </w:t>
            </w:r>
          </w:p>
        </w:tc>
      </w:tr>
      <w:tr w:rsidR="00CD4ACB" w:rsidRPr="00035868" w14:paraId="3181178F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2FB0E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61110" w14:textId="6C9CB917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Optic neuropathy/optic neuritis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98FDF" w14:textId="537597AC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H46</w:t>
            </w:r>
          </w:p>
        </w:tc>
      </w:tr>
      <w:tr w:rsidR="00CD4ACB" w:rsidRPr="00035868" w14:paraId="61748613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2BBA96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1D8FF" w14:textId="6148861D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Optic atrophy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E7392" w14:textId="364DDE34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47.2 </w:t>
            </w:r>
          </w:p>
        </w:tc>
      </w:tr>
      <w:tr w:rsidR="00CD4ACB" w:rsidRPr="00035868" w14:paraId="16C3EA23" w14:textId="77777777" w:rsidTr="00B73EFD">
        <w:tc>
          <w:tcPr>
            <w:tcW w:w="1245" w:type="pct"/>
            <w:vMerge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1E47E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879D54" w14:textId="6452384C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Visual impairment</w:t>
            </w:r>
          </w:p>
        </w:tc>
        <w:tc>
          <w:tcPr>
            <w:tcW w:w="17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B540B" w14:textId="2CF4438C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H54</w:t>
            </w:r>
            <w:r w:rsidR="00A25482"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</w:tr>
      <w:tr w:rsidR="00CD4ACB" w:rsidRPr="00035868" w14:paraId="1B4CCB74" w14:textId="77777777" w:rsidTr="00B73EFD">
        <w:tc>
          <w:tcPr>
            <w:tcW w:w="1245" w:type="pct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A8C30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10FBC" w14:textId="4C788798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Blindness</w:t>
            </w:r>
          </w:p>
        </w:tc>
        <w:tc>
          <w:tcPr>
            <w:tcW w:w="172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459AB4" w14:textId="31D0251B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54.4 </w:t>
            </w:r>
          </w:p>
        </w:tc>
      </w:tr>
      <w:tr w:rsidR="00CD4ACB" w:rsidRPr="00035868" w14:paraId="505A332A" w14:textId="77777777" w:rsidTr="00B73EFD">
        <w:tc>
          <w:tcPr>
            <w:tcW w:w="1245" w:type="pct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49ED6B" w14:textId="3B537955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szCs w:val="20"/>
              </w:rPr>
              <w:t>Procedure</w:t>
            </w:r>
          </w:p>
        </w:tc>
        <w:tc>
          <w:tcPr>
            <w:tcW w:w="203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5FE2F" w14:textId="17A52003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Funduscopy/fundus photography</w:t>
            </w:r>
          </w:p>
        </w:tc>
        <w:tc>
          <w:tcPr>
            <w:tcW w:w="17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952286" w14:textId="70495F14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E6660, E6670, E6674 </w:t>
            </w:r>
          </w:p>
        </w:tc>
      </w:tr>
      <w:tr w:rsidR="00CD4ACB" w:rsidRPr="00035868" w14:paraId="7D7E20EB" w14:textId="77777777" w:rsidTr="00B73EFD">
        <w:tc>
          <w:tcPr>
            <w:tcW w:w="1245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B4B28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F0CE1" w14:textId="0491C14F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Optical coherence tomography</w:t>
            </w:r>
          </w:p>
        </w:tc>
        <w:tc>
          <w:tcPr>
            <w:tcW w:w="1723" w:type="pct"/>
            <w:shd w:val="clear" w:color="auto" w:fill="auto"/>
            <w:vAlign w:val="center"/>
          </w:tcPr>
          <w:p w14:paraId="315DFB4A" w14:textId="52B5FE3C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EZ796</w:t>
            </w:r>
          </w:p>
        </w:tc>
      </w:tr>
      <w:tr w:rsidR="00CD4ACB" w:rsidRPr="00035868" w14:paraId="5A0D2207" w14:textId="77777777" w:rsidTr="00B73EFD">
        <w:tc>
          <w:tcPr>
            <w:tcW w:w="1245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B9C03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CE42E" w14:textId="2AE72FC5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Automated visual fields</w:t>
            </w:r>
          </w:p>
        </w:tc>
        <w:tc>
          <w:tcPr>
            <w:tcW w:w="1723" w:type="pct"/>
            <w:shd w:val="clear" w:color="auto" w:fill="auto"/>
            <w:vAlign w:val="center"/>
          </w:tcPr>
          <w:p w14:paraId="77FA57F4" w14:textId="49D185D7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E6690, E6691</w:t>
            </w:r>
          </w:p>
        </w:tc>
      </w:tr>
      <w:tr w:rsidR="00CD4ACB" w:rsidRPr="00035868" w14:paraId="7151E471" w14:textId="77777777" w:rsidTr="00B73EFD">
        <w:tc>
          <w:tcPr>
            <w:tcW w:w="1245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71CB1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498F4" w14:textId="1FE6C550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Color vision test</w:t>
            </w:r>
          </w:p>
        </w:tc>
        <w:tc>
          <w:tcPr>
            <w:tcW w:w="1723" w:type="pct"/>
            <w:shd w:val="clear" w:color="auto" w:fill="auto"/>
            <w:vAlign w:val="center"/>
          </w:tcPr>
          <w:p w14:paraId="353C9CA3" w14:textId="6B54F8DA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E6770</w:t>
            </w:r>
          </w:p>
        </w:tc>
      </w:tr>
      <w:tr w:rsidR="00CD4ACB" w:rsidRPr="00035868" w14:paraId="2416F930" w14:textId="77777777" w:rsidTr="00B73EFD">
        <w:tc>
          <w:tcPr>
            <w:tcW w:w="1245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C3F8A4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66C8B" w14:textId="35DBC413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Visual evoked potentials</w:t>
            </w:r>
          </w:p>
        </w:tc>
        <w:tc>
          <w:tcPr>
            <w:tcW w:w="1723" w:type="pct"/>
            <w:shd w:val="clear" w:color="auto" w:fill="auto"/>
            <w:vAlign w:val="center"/>
          </w:tcPr>
          <w:p w14:paraId="721ED67A" w14:textId="06086173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FA181, FA182 </w:t>
            </w:r>
          </w:p>
        </w:tc>
      </w:tr>
      <w:tr w:rsidR="00CD4ACB" w:rsidRPr="00035868" w14:paraId="5D17B7B8" w14:textId="77777777" w:rsidTr="00B73EFD">
        <w:tc>
          <w:tcPr>
            <w:tcW w:w="1245" w:type="pct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5E33E" w14:textId="77777777" w:rsidR="00CD4ACB" w:rsidRPr="00035868" w:rsidRDefault="00CD4ACB" w:rsidP="00035868">
            <w:pPr>
              <w:wordWrap/>
              <w:spacing w:line="360" w:lineRule="auto"/>
              <w:ind w:leftChars="213" w:left="426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B98BE" w14:textId="7027AB9D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7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F74FD" w14:textId="4081D2F9" w:rsidR="00CD4ACB" w:rsidRPr="00035868" w:rsidRDefault="00CD4ACB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E6685, E6686, E6687, EX798, EZ794</w:t>
            </w:r>
          </w:p>
        </w:tc>
      </w:tr>
      <w:tr w:rsidR="00F63387" w:rsidRPr="00035868" w14:paraId="11A5A9D8" w14:textId="77777777" w:rsidTr="00B73EFD">
        <w:tc>
          <w:tcPr>
            <w:tcW w:w="1245" w:type="pct"/>
            <w:vMerge w:val="restart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2B332" w14:textId="4A038AD3" w:rsidR="00F63387" w:rsidRPr="00035868" w:rsidRDefault="00F63387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szCs w:val="20"/>
              </w:rPr>
              <w:t>D</w:t>
            </w:r>
            <w:r w:rsidR="00B73EFD" w:rsidRPr="00035868">
              <w:rPr>
                <w:rFonts w:ascii="Times New Roman" w:hAnsi="Times New Roman" w:cs="Times New Roman"/>
                <w:b/>
                <w:szCs w:val="20"/>
              </w:rPr>
              <w:t>rug</w:t>
            </w:r>
          </w:p>
        </w:tc>
        <w:tc>
          <w:tcPr>
            <w:tcW w:w="2032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153EB" w14:textId="4E2BDDD8" w:rsidR="00F63387" w:rsidRPr="00035868" w:rsidRDefault="00F63387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Ethambutol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D0E2C" w14:textId="05537DC1" w:rsidR="00F63387" w:rsidRPr="00035868" w:rsidRDefault="00F63387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155601ATB (200 mg), 155602ATB (400 mg), 155605ATB (800 mg)</w:t>
            </w:r>
          </w:p>
        </w:tc>
      </w:tr>
      <w:tr w:rsidR="00F63387" w:rsidRPr="00035868" w14:paraId="2F6D28AD" w14:textId="77777777" w:rsidTr="00B73EFD">
        <w:tc>
          <w:tcPr>
            <w:tcW w:w="1245" w:type="pct"/>
            <w:vMerge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14BB7" w14:textId="77777777" w:rsidR="00F63387" w:rsidRPr="00035868" w:rsidRDefault="00F63387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032" w:type="pct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2A5D7" w14:textId="56F97F2A" w:rsidR="00F63387" w:rsidRPr="00035868" w:rsidRDefault="00F63387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>Isoniazid</w:t>
            </w:r>
          </w:p>
        </w:tc>
        <w:tc>
          <w:tcPr>
            <w:tcW w:w="1723" w:type="pct"/>
            <w:tcBorders>
              <w:top w:val="nil"/>
            </w:tcBorders>
            <w:shd w:val="clear" w:color="auto" w:fill="auto"/>
            <w:vAlign w:val="center"/>
          </w:tcPr>
          <w:p w14:paraId="32C0F469" w14:textId="4D08E5DE" w:rsidR="00F63387" w:rsidRPr="00035868" w:rsidRDefault="00F63387" w:rsidP="00035868">
            <w:pPr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586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78101ATB, 178102ATB </w:t>
            </w:r>
          </w:p>
        </w:tc>
      </w:tr>
      <w:bookmarkEnd w:id="0"/>
    </w:tbl>
    <w:p w14:paraId="00792935" w14:textId="2DCAC1C7" w:rsidR="00B73EFD" w:rsidRPr="00035868" w:rsidRDefault="00B73EFD" w:rsidP="00035868">
      <w:pPr>
        <w:wordWrap/>
        <w:spacing w:line="360" w:lineRule="auto"/>
        <w:rPr>
          <w:rFonts w:ascii="Times New Roman" w:hAnsi="Times New Roman" w:cs="Times New Roman"/>
          <w:szCs w:val="20"/>
        </w:rPr>
      </w:pPr>
    </w:p>
    <w:p w14:paraId="5678B49A" w14:textId="77777777" w:rsidR="00B73EFD" w:rsidRPr="00035868" w:rsidRDefault="00B73EFD" w:rsidP="00035868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Cs w:val="20"/>
        </w:rPr>
      </w:pPr>
      <w:r w:rsidRPr="00035868">
        <w:rPr>
          <w:rFonts w:ascii="Times New Roman" w:hAnsi="Times New Roman" w:cs="Times New Roman"/>
          <w:szCs w:val="20"/>
        </w:rPr>
        <w:br w:type="page"/>
      </w:r>
    </w:p>
    <w:p w14:paraId="14B9CDB1" w14:textId="587B7B6F" w:rsidR="00B73EFD" w:rsidRPr="00035868" w:rsidRDefault="00B73EFD" w:rsidP="00035868">
      <w:pPr>
        <w:pStyle w:val="a7"/>
        <w:shd w:val="clear" w:color="auto" w:fill="FFFFFF"/>
        <w:spacing w:line="360" w:lineRule="auto"/>
        <w:rPr>
          <w:rFonts w:ascii="Times New Roman" w:hAnsi="Times New Roman" w:cs="Times New Roman"/>
          <w:color w:val="222222"/>
          <w:sz w:val="20"/>
          <w:szCs w:val="20"/>
        </w:rPr>
      </w:pPr>
      <w:r w:rsidRPr="00035868">
        <w:rPr>
          <w:rFonts w:ascii="Times New Roman" w:hAnsi="Times New Roman" w:cs="Times New Roman"/>
          <w:b/>
          <w:color w:val="222222"/>
          <w:sz w:val="20"/>
          <w:szCs w:val="20"/>
        </w:rPr>
        <w:lastRenderedPageBreak/>
        <w:t>Supplementary Table 2</w:t>
      </w:r>
      <w:r w:rsidRPr="00035868">
        <w:rPr>
          <w:rFonts w:ascii="Times New Roman" w:hAnsi="Times New Roman" w:cs="Times New Roman"/>
          <w:color w:val="222222"/>
          <w:sz w:val="20"/>
          <w:szCs w:val="20"/>
        </w:rPr>
        <w:t xml:space="preserve">. Onset (time of detection) of optic neuropathy/neuritis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3471"/>
      </w:tblGrid>
      <w:tr w:rsidR="00B73EFD" w:rsidRPr="00035868" w14:paraId="57F5D2A9" w14:textId="77777777" w:rsidTr="00B73EFD"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3714A8D0" w14:textId="77777777" w:rsidR="00B73EFD" w:rsidRPr="00035868" w:rsidRDefault="00B73EFD" w:rsidP="00035868">
            <w:pPr>
              <w:pStyle w:val="a7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  <w:t>Period</w:t>
            </w:r>
          </w:p>
        </w:tc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</w:tcPr>
          <w:p w14:paraId="2E9CFF2B" w14:textId="77777777" w:rsidR="00B73EFD" w:rsidRPr="00035868" w:rsidRDefault="00B73EFD" w:rsidP="00035868">
            <w:pPr>
              <w:pStyle w:val="a7"/>
              <w:spacing w:line="360" w:lineRule="auto"/>
              <w:jc w:val="center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color w:val="222222"/>
                <w:sz w:val="20"/>
                <w:szCs w:val="20"/>
              </w:rPr>
              <w:t>Number of patients (%)</w:t>
            </w:r>
          </w:p>
        </w:tc>
      </w:tr>
      <w:tr w:rsidR="00B73EFD" w:rsidRPr="00035868" w14:paraId="7BF0D8AD" w14:textId="77777777" w:rsidTr="00B73EFD">
        <w:tc>
          <w:tcPr>
            <w:tcW w:w="3470" w:type="dxa"/>
            <w:tcBorders>
              <w:top w:val="single" w:sz="4" w:space="0" w:color="auto"/>
            </w:tcBorders>
          </w:tcPr>
          <w:p w14:paraId="0C9F8686" w14:textId="77777777" w:rsidR="00B73EFD" w:rsidRPr="00035868" w:rsidRDefault="00B73EFD" w:rsidP="00035868">
            <w:pPr>
              <w:pStyle w:val="a7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Less than 6 months</w:t>
            </w:r>
          </w:p>
        </w:tc>
        <w:tc>
          <w:tcPr>
            <w:tcW w:w="3471" w:type="dxa"/>
            <w:tcBorders>
              <w:top w:val="single" w:sz="4" w:space="0" w:color="auto"/>
            </w:tcBorders>
          </w:tcPr>
          <w:p w14:paraId="5EF87016" w14:textId="77777777" w:rsidR="00B73EFD" w:rsidRPr="00035868" w:rsidRDefault="00B73EFD" w:rsidP="00035868">
            <w:pPr>
              <w:pStyle w:val="a7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048 (53.3%)</w:t>
            </w:r>
          </w:p>
        </w:tc>
      </w:tr>
      <w:tr w:rsidR="00B73EFD" w:rsidRPr="00035868" w14:paraId="20D2B878" w14:textId="77777777" w:rsidTr="00B73EFD">
        <w:tc>
          <w:tcPr>
            <w:tcW w:w="3470" w:type="dxa"/>
          </w:tcPr>
          <w:p w14:paraId="61B55922" w14:textId="77777777" w:rsidR="00B73EFD" w:rsidRPr="00035868" w:rsidRDefault="00B73EFD" w:rsidP="00035868">
            <w:pPr>
              <w:pStyle w:val="a7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6 – 12 months</w:t>
            </w:r>
          </w:p>
        </w:tc>
        <w:tc>
          <w:tcPr>
            <w:tcW w:w="3471" w:type="dxa"/>
          </w:tcPr>
          <w:p w14:paraId="052969F6" w14:textId="77777777" w:rsidR="00B73EFD" w:rsidRPr="00035868" w:rsidRDefault="00B73EFD" w:rsidP="00035868">
            <w:pPr>
              <w:pStyle w:val="a7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59 (22.0%)</w:t>
            </w:r>
          </w:p>
        </w:tc>
      </w:tr>
      <w:tr w:rsidR="00B73EFD" w:rsidRPr="00035868" w14:paraId="0CD27FEB" w14:textId="77777777" w:rsidTr="00B73EFD">
        <w:tc>
          <w:tcPr>
            <w:tcW w:w="3470" w:type="dxa"/>
          </w:tcPr>
          <w:p w14:paraId="4EFB8C9D" w14:textId="77777777" w:rsidR="00B73EFD" w:rsidRPr="00035868" w:rsidRDefault="00B73EFD" w:rsidP="00035868">
            <w:pPr>
              <w:pStyle w:val="a7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2 – 18 months</w:t>
            </w:r>
          </w:p>
        </w:tc>
        <w:tc>
          <w:tcPr>
            <w:tcW w:w="3471" w:type="dxa"/>
          </w:tcPr>
          <w:p w14:paraId="234E45A5" w14:textId="77777777" w:rsidR="00B73EFD" w:rsidRPr="00035868" w:rsidRDefault="00B73EFD" w:rsidP="00035868">
            <w:pPr>
              <w:pStyle w:val="a7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15 (7.3%)</w:t>
            </w:r>
          </w:p>
        </w:tc>
      </w:tr>
      <w:tr w:rsidR="00B73EFD" w:rsidRPr="00035868" w14:paraId="01348FC0" w14:textId="77777777" w:rsidTr="00B73EFD">
        <w:tc>
          <w:tcPr>
            <w:tcW w:w="3470" w:type="dxa"/>
          </w:tcPr>
          <w:p w14:paraId="02821DF6" w14:textId="77777777" w:rsidR="00B73EFD" w:rsidRPr="00035868" w:rsidRDefault="00B73EFD" w:rsidP="00035868">
            <w:pPr>
              <w:pStyle w:val="a7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8 months or later </w:t>
            </w:r>
          </w:p>
        </w:tc>
        <w:tc>
          <w:tcPr>
            <w:tcW w:w="3471" w:type="dxa"/>
          </w:tcPr>
          <w:p w14:paraId="54C413B3" w14:textId="77777777" w:rsidR="00B73EFD" w:rsidRPr="00035868" w:rsidRDefault="00B73EFD" w:rsidP="00035868">
            <w:pPr>
              <w:pStyle w:val="a7"/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3586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91 (17.4%)</w:t>
            </w:r>
          </w:p>
        </w:tc>
      </w:tr>
    </w:tbl>
    <w:p w14:paraId="20B85E92" w14:textId="77777777" w:rsidR="00035868" w:rsidRPr="00035868" w:rsidRDefault="00035868" w:rsidP="00035868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Cs w:val="20"/>
        </w:rPr>
      </w:pPr>
    </w:p>
    <w:p w14:paraId="087FAF40" w14:textId="77777777" w:rsidR="00035868" w:rsidRPr="00035868" w:rsidRDefault="00035868" w:rsidP="00035868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/>
          <w:szCs w:val="20"/>
        </w:rPr>
      </w:pPr>
      <w:r w:rsidRPr="00035868">
        <w:rPr>
          <w:rFonts w:ascii="Times New Roman" w:hAnsi="Times New Roman" w:cs="Times New Roman"/>
          <w:szCs w:val="20"/>
        </w:rPr>
        <w:br w:type="page"/>
      </w:r>
    </w:p>
    <w:p w14:paraId="53B2A87A" w14:textId="4AD4CC30" w:rsidR="00035868" w:rsidRPr="00035868" w:rsidRDefault="00035868" w:rsidP="0003586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035868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Table 3. </w:t>
      </w:r>
      <w:r w:rsidRPr="00035868">
        <w:rPr>
          <w:rFonts w:ascii="Times New Roman" w:hAnsi="Times New Roman" w:cs="Times New Roman"/>
          <w:szCs w:val="20"/>
        </w:rPr>
        <w:t>Tests performed at the time of diagno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7"/>
        <w:gridCol w:w="2779"/>
      </w:tblGrid>
      <w:tr w:rsidR="00035868" w:rsidRPr="00035868" w14:paraId="06C800FB" w14:textId="77777777" w:rsidTr="004E1E6D"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63481" w14:textId="77777777" w:rsidR="00035868" w:rsidRPr="00035868" w:rsidRDefault="00035868" w:rsidP="00035868">
            <w:pPr>
              <w:wordWrap/>
              <w:spacing w:line="360" w:lineRule="auto"/>
              <w:ind w:leftChars="-52" w:left="-104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szCs w:val="20"/>
              </w:rPr>
              <w:t>Modalities used</w:t>
            </w:r>
            <w:r w:rsidRPr="00035868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8E6B9" w14:textId="77777777" w:rsidR="00035868" w:rsidRPr="00035868" w:rsidRDefault="00035868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/>
                <w:bCs/>
                <w:szCs w:val="20"/>
              </w:rPr>
              <w:t>Frequency (%)</w:t>
            </w:r>
          </w:p>
        </w:tc>
      </w:tr>
      <w:tr w:rsidR="00035868" w:rsidRPr="00035868" w14:paraId="1B352A0E" w14:textId="77777777" w:rsidTr="004E1E6D"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A5262" w14:textId="77777777" w:rsidR="00035868" w:rsidRPr="00035868" w:rsidRDefault="00035868" w:rsidP="00035868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 xml:space="preserve">Funduscopy/fundus photography 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75217" w14:textId="77777777" w:rsidR="00035868" w:rsidRPr="00035868" w:rsidRDefault="00035868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>1,699 (88.4%)</w:t>
            </w:r>
          </w:p>
        </w:tc>
      </w:tr>
      <w:tr w:rsidR="00035868" w:rsidRPr="00035868" w14:paraId="64C2C04F" w14:textId="77777777" w:rsidTr="004E1E6D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19B0B90" w14:textId="77777777" w:rsidR="00035868" w:rsidRPr="00035868" w:rsidRDefault="00035868" w:rsidP="00035868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>Optical coherence tomography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178129" w14:textId="77777777" w:rsidR="00035868" w:rsidRPr="00035868" w:rsidRDefault="00035868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>1,225 (63.8%)</w:t>
            </w:r>
          </w:p>
        </w:tc>
      </w:tr>
      <w:tr w:rsidR="00035868" w:rsidRPr="00035868" w14:paraId="3E7FBC0F" w14:textId="77777777" w:rsidTr="004E1E6D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1E587C4E" w14:textId="77777777" w:rsidR="00035868" w:rsidRPr="00035868" w:rsidRDefault="00035868" w:rsidP="00035868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 xml:space="preserve">Automated visual fields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3A57B80" w14:textId="77777777" w:rsidR="00035868" w:rsidRPr="00035868" w:rsidRDefault="00035868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>1,337 (69.6%)</w:t>
            </w:r>
          </w:p>
        </w:tc>
      </w:tr>
      <w:tr w:rsidR="00035868" w:rsidRPr="00035868" w14:paraId="56648513" w14:textId="77777777" w:rsidTr="004E1E6D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55E6E21" w14:textId="77777777" w:rsidR="00035868" w:rsidRPr="00035868" w:rsidRDefault="00035868" w:rsidP="00035868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 xml:space="preserve">Color vision test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B3CA4B" w14:textId="77777777" w:rsidR="00035868" w:rsidRPr="00035868" w:rsidRDefault="00035868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>681 (35.5%)</w:t>
            </w:r>
          </w:p>
        </w:tc>
      </w:tr>
      <w:tr w:rsidR="00035868" w:rsidRPr="00035868" w14:paraId="6990E978" w14:textId="77777777" w:rsidTr="004E1E6D"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951FDF8" w14:textId="77777777" w:rsidR="00035868" w:rsidRPr="00035868" w:rsidRDefault="00035868" w:rsidP="00035868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 xml:space="preserve">Visual evoked potentials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890BA8" w14:textId="77777777" w:rsidR="00035868" w:rsidRPr="00035868" w:rsidRDefault="00035868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>280 (14.6%)</w:t>
            </w:r>
          </w:p>
        </w:tc>
      </w:tr>
      <w:tr w:rsidR="00035868" w:rsidRPr="00035868" w14:paraId="1B6AD442" w14:textId="77777777" w:rsidTr="004E1E6D"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9EB2" w14:textId="77777777" w:rsidR="00035868" w:rsidRPr="00035868" w:rsidRDefault="00035868" w:rsidP="00035868">
            <w:pPr>
              <w:wordWrap/>
              <w:spacing w:line="36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 xml:space="preserve">Others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A0767" w14:textId="77777777" w:rsidR="00035868" w:rsidRPr="00035868" w:rsidRDefault="00035868" w:rsidP="00035868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35868">
              <w:rPr>
                <w:rFonts w:ascii="Times New Roman" w:hAnsi="Times New Roman" w:cs="Times New Roman"/>
                <w:bCs/>
                <w:szCs w:val="20"/>
              </w:rPr>
              <w:t>55 (2.9%)</w:t>
            </w:r>
          </w:p>
        </w:tc>
      </w:tr>
    </w:tbl>
    <w:p w14:paraId="1A293C88" w14:textId="004A5D61" w:rsidR="005E7C7D" w:rsidRPr="00035868" w:rsidRDefault="005E7C7D" w:rsidP="00B175C8">
      <w:pPr>
        <w:widowControl/>
        <w:wordWrap/>
        <w:autoSpaceDE/>
        <w:autoSpaceDN/>
        <w:spacing w:after="160" w:line="360" w:lineRule="auto"/>
        <w:rPr>
          <w:rFonts w:ascii="Times New Roman" w:hAnsi="Times New Roman" w:cs="Times New Roman" w:hint="eastAsia"/>
          <w:szCs w:val="20"/>
        </w:rPr>
      </w:pPr>
      <w:bookmarkStart w:id="1" w:name="_GoBack"/>
      <w:bookmarkEnd w:id="1"/>
    </w:p>
    <w:sectPr w:rsidR="005E7C7D" w:rsidRPr="000358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5A2549" w14:textId="77777777" w:rsidR="00387F48" w:rsidRDefault="00387F48" w:rsidP="0076693A">
      <w:r>
        <w:separator/>
      </w:r>
    </w:p>
  </w:endnote>
  <w:endnote w:type="continuationSeparator" w:id="0">
    <w:p w14:paraId="4CC11CD4" w14:textId="77777777" w:rsidR="00387F48" w:rsidRDefault="00387F48" w:rsidP="00766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54800C" w14:textId="77777777" w:rsidR="00387F48" w:rsidRDefault="00387F48" w:rsidP="0076693A">
      <w:r>
        <w:separator/>
      </w:r>
    </w:p>
  </w:footnote>
  <w:footnote w:type="continuationSeparator" w:id="0">
    <w:p w14:paraId="26B1E3DF" w14:textId="77777777" w:rsidR="00387F48" w:rsidRDefault="00387F48" w:rsidP="00766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C7D"/>
    <w:rsid w:val="0002133A"/>
    <w:rsid w:val="00035868"/>
    <w:rsid w:val="00040CA2"/>
    <w:rsid w:val="00184741"/>
    <w:rsid w:val="001A075B"/>
    <w:rsid w:val="001F2105"/>
    <w:rsid w:val="0023028A"/>
    <w:rsid w:val="00254832"/>
    <w:rsid w:val="002A0A95"/>
    <w:rsid w:val="00310C29"/>
    <w:rsid w:val="00387F48"/>
    <w:rsid w:val="004D63AA"/>
    <w:rsid w:val="00523495"/>
    <w:rsid w:val="005B6954"/>
    <w:rsid w:val="005E7C7D"/>
    <w:rsid w:val="00617867"/>
    <w:rsid w:val="00625940"/>
    <w:rsid w:val="0076693A"/>
    <w:rsid w:val="00952CD4"/>
    <w:rsid w:val="009F64DA"/>
    <w:rsid w:val="00A25482"/>
    <w:rsid w:val="00AC5E23"/>
    <w:rsid w:val="00B175C8"/>
    <w:rsid w:val="00B17E56"/>
    <w:rsid w:val="00B73EFD"/>
    <w:rsid w:val="00BA4BF9"/>
    <w:rsid w:val="00CC45D4"/>
    <w:rsid w:val="00CD4ACB"/>
    <w:rsid w:val="00D2511E"/>
    <w:rsid w:val="00DD6BBB"/>
    <w:rsid w:val="00F62CF9"/>
    <w:rsid w:val="00F63387"/>
    <w:rsid w:val="00F8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074BCB"/>
  <w15:chartTrackingRefBased/>
  <w15:docId w15:val="{32A74D8C-57A1-479F-BC3C-222FFF08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7C7D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없음"/>
    <w:rsid w:val="00184741"/>
  </w:style>
  <w:style w:type="paragraph" w:styleId="a4">
    <w:name w:val="header"/>
    <w:basedOn w:val="a"/>
    <w:link w:val="Char"/>
    <w:uiPriority w:val="99"/>
    <w:unhideWhenUsed/>
    <w:rsid w:val="007669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6693A"/>
    <w:rPr>
      <w:szCs w:val="24"/>
    </w:rPr>
  </w:style>
  <w:style w:type="paragraph" w:styleId="a5">
    <w:name w:val="footer"/>
    <w:basedOn w:val="a"/>
    <w:link w:val="Char0"/>
    <w:uiPriority w:val="99"/>
    <w:unhideWhenUsed/>
    <w:rsid w:val="007669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6693A"/>
    <w:rPr>
      <w:szCs w:val="24"/>
    </w:rPr>
  </w:style>
  <w:style w:type="table" w:styleId="a6">
    <w:name w:val="Table Grid"/>
    <w:basedOn w:val="a1"/>
    <w:uiPriority w:val="39"/>
    <w:rsid w:val="00B73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B73EF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8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F0600-DE0F-4475-816C-640E5932E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성준</dc:creator>
  <cp:keywords/>
  <dc:description/>
  <cp:lastModifiedBy>Seong Joon Ahn</cp:lastModifiedBy>
  <cp:revision>2</cp:revision>
  <dcterms:created xsi:type="dcterms:W3CDTF">2024-09-24T21:04:00Z</dcterms:created>
  <dcterms:modified xsi:type="dcterms:W3CDTF">2024-09-24T21:04:00Z</dcterms:modified>
</cp:coreProperties>
</file>